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D5A83" w14:textId="6F4C9CEF" w:rsidR="007E0AE8" w:rsidRPr="007E0AE8" w:rsidRDefault="00BE31BA" w:rsidP="007E0AE8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MS Mincho" w:hAnsi="Calibri"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150505" wp14:editId="0B9ECE1F">
                <wp:simplePos x="0" y="0"/>
                <wp:positionH relativeFrom="column">
                  <wp:posOffset>0</wp:posOffset>
                </wp:positionH>
                <wp:positionV relativeFrom="paragraph">
                  <wp:posOffset>-133350</wp:posOffset>
                </wp:positionV>
                <wp:extent cx="344805" cy="4071620"/>
                <wp:effectExtent l="0" t="0" r="0" b="0"/>
                <wp:wrapNone/>
                <wp:docPr id="19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4805" cy="4071620"/>
                          <a:chOff x="1454" y="1454"/>
                          <a:chExt cx="543" cy="5881"/>
                        </a:xfrm>
                      </wpg:grpSpPr>
                      <wps:wsp>
                        <wps:cNvPr id="27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454" y="1454"/>
                            <a:ext cx="543" cy="4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766D20" w14:textId="02782DCF" w:rsidR="007E0AE8" w:rsidRPr="0010059F" w:rsidRDefault="0036712A" w:rsidP="007E0AE8">
                              <w:pPr>
                                <w:rPr>
                                  <w:sz w:val="36"/>
                                  <w:szCs w:val="36"/>
                                </w:rPr>
                              </w:pPr>
                              <w:proofErr w:type="gramStart"/>
                              <w:r>
                                <w:rPr>
                                  <w:sz w:val="36"/>
                                  <w:szCs w:val="36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454" y="6846"/>
                            <a:ext cx="543" cy="48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8F7C92" w14:textId="4E9C7A08" w:rsidR="007E0AE8" w:rsidRPr="0010059F" w:rsidRDefault="0036712A" w:rsidP="007E0AE8">
                              <w:pPr>
                                <w:rPr>
                                  <w:sz w:val="36"/>
                                  <w:szCs w:val="36"/>
                                </w:rPr>
                              </w:pPr>
                              <w:proofErr w:type="gramStart"/>
                              <w:r>
                                <w:rPr>
                                  <w:sz w:val="36"/>
                                  <w:szCs w:val="36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margin-left:0;margin-top:-10.5pt;width:27.15pt;height:320.6pt;z-index:251659264" coordorigin="1454,1454" coordsize="543,58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27" type="#_x0000_t202" style="position:absolute;left:1454;top:1454;width:543;height:4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O8LsQA&#10;AADbAAAADwAAAGRycy9kb3ducmV2LnhtbESPzWsCMRTE74X+D+EVeimaVUpdVqOIoPRS/D54e2ze&#10;fuDmZUnSdfvfG0HocZiZ3zCzRW8a0ZHztWUFo2ECgji3uuZSwem4HqQgfEDW2FgmBX/kYTF/fZlh&#10;pu2N99QdQikihH2GCqoQ2kxKn1dk0A9tSxy9wjqDIUpXSu3wFuGmkeMk+ZIGa44LFba0qii/Hn6N&#10;ArdKyp2/fIw+N12abopz8bOTW6Xe3/rlFESgPvyHn+1vrWA8gceX+APk/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7jvC7EAAAA2wAAAA8AAAAAAAAAAAAAAAAAmAIAAGRycy9k&#10;b3ducmV2LnhtbFBLBQYAAAAABAAEAPUAAACJAwAAAAA=&#10;" filled="f" stroked="f">
                  <v:fill opacity="0"/>
                  <v:textbox>
                    <w:txbxContent>
                      <w:p w14:paraId="07766D20" w14:textId="02782DCF" w:rsidR="007E0AE8" w:rsidRPr="0010059F" w:rsidRDefault="0036712A" w:rsidP="007E0AE8">
                        <w:pPr>
                          <w:rPr>
                            <w:sz w:val="36"/>
                            <w:szCs w:val="36"/>
                          </w:rPr>
                        </w:pPr>
                        <w:proofErr w:type="gramStart"/>
                        <w:r>
                          <w:rPr>
                            <w:sz w:val="36"/>
                            <w:szCs w:val="36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Text Box 9" o:spid="_x0000_s1028" type="#_x0000_t202" style="position:absolute;left:1454;top:6846;width:543;height:4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3Of8EA&#10;AADbAAAADwAAAGRycy9kb3ducmV2LnhtbERPTWvCQBC9F/wPywi9FN00hxKiq4goVKiFpvU+Zsck&#10;mp0N2VXjv+8cCj0+3vd8ObhW3agPjWcDr9MEFHHpbcOVgZ/v7SQDFSKyxdYzGXhQgOVi9DTH3Po7&#10;f9GtiJWSEA45Gqhj7HKtQ1mTwzD1HbFwJ987jAL7Stse7xLuWp0myZt22LA01NjRuqbyUlyd9G6G&#10;rDscP9bnXfFyPKef3OwzNuZ5PKxmoCIN8V/85363BlIZK1/kB+jF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dzn/BAAAA2wAAAA8AAAAAAAAAAAAAAAAAmAIAAGRycy9kb3du&#10;cmV2LnhtbFBLBQYAAAAABAAEAPUAAACGAwAAAAA=&#10;" stroked="f">
                  <v:fill opacity="0"/>
                  <v:textbox>
                    <w:txbxContent>
                      <w:p w14:paraId="258F7C92" w14:textId="4E9C7A08" w:rsidR="007E0AE8" w:rsidRPr="0010059F" w:rsidRDefault="0036712A" w:rsidP="007E0AE8">
                        <w:pPr>
                          <w:rPr>
                            <w:sz w:val="36"/>
                            <w:szCs w:val="36"/>
                          </w:rPr>
                        </w:pPr>
                        <w:proofErr w:type="gramStart"/>
                        <w:r>
                          <w:rPr>
                            <w:sz w:val="36"/>
                            <w:szCs w:val="36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 w:rsidR="00DF3B1C">
        <w:rPr>
          <w:noProof/>
        </w:rPr>
        <w:drawing>
          <wp:inline distT="0" distB="0" distL="0" distR="0" wp14:anchorId="32CF2311" wp14:editId="2E94C965">
            <wp:extent cx="5486400" cy="3346450"/>
            <wp:effectExtent l="0" t="0" r="25400" b="317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DF3B1C">
        <w:rPr>
          <w:rFonts w:ascii="Calibri" w:eastAsia="MS Mincho" w:hAnsi="Calibri" w:cs="Times New Roman"/>
          <w:noProof/>
          <w:sz w:val="22"/>
          <w:szCs w:val="22"/>
        </w:rPr>
        <w:t xml:space="preserve"> </w:t>
      </w:r>
      <w:r>
        <w:rPr>
          <w:noProof/>
        </w:rPr>
        <w:drawing>
          <wp:inline distT="0" distB="0" distL="0" distR="0" wp14:anchorId="621203F0" wp14:editId="692D717C">
            <wp:extent cx="5457825" cy="3295650"/>
            <wp:effectExtent l="0" t="0" r="9525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33629D5" w14:textId="665638ED" w:rsidR="00D94801" w:rsidRDefault="00F66EDE" w:rsidP="007E0AE8">
      <w:r>
        <w:rPr>
          <w:rFonts w:ascii="Calibri" w:eastAsia="Calibri" w:hAnsi="Calibri" w:cs="Times New Roman"/>
          <w:b/>
        </w:rPr>
        <w:t>Fig</w:t>
      </w:r>
      <w:r w:rsidR="002035E7">
        <w:rPr>
          <w:rFonts w:ascii="Calibri" w:eastAsia="Calibri" w:hAnsi="Calibri" w:cs="Times New Roman"/>
          <w:b/>
        </w:rPr>
        <w:t xml:space="preserve">ure </w:t>
      </w:r>
      <w:r w:rsidR="001C4631">
        <w:rPr>
          <w:rFonts w:ascii="Calibri" w:eastAsia="Calibri" w:hAnsi="Calibri" w:cs="Times New Roman"/>
          <w:b/>
        </w:rPr>
        <w:t>S1</w:t>
      </w:r>
      <w:r w:rsidRPr="007E0AE8">
        <w:rPr>
          <w:rFonts w:ascii="Calibri" w:eastAsia="Calibri" w:hAnsi="Calibri" w:cs="Times New Roman"/>
        </w:rPr>
        <w:t xml:space="preserve"> </w:t>
      </w:r>
      <w:r w:rsidRPr="007E0AE8">
        <w:rPr>
          <w:rFonts w:ascii="Calibri" w:eastAsia="MS Mincho" w:hAnsi="Calibri" w:cs="Times New Roman"/>
        </w:rPr>
        <w:t>Mean values for: (</w:t>
      </w:r>
      <w:r>
        <w:rPr>
          <w:rFonts w:ascii="Calibri" w:eastAsia="MS Mincho" w:hAnsi="Calibri" w:cs="Times New Roman"/>
          <w:b/>
        </w:rPr>
        <w:t>a</w:t>
      </w:r>
      <w:r w:rsidRPr="007E0AE8">
        <w:rPr>
          <w:rFonts w:ascii="Calibri" w:eastAsia="MS Mincho" w:hAnsi="Calibri" w:cs="Times New Roman"/>
        </w:rPr>
        <w:t>) stripe rust infection type (IT) and (</w:t>
      </w:r>
      <w:r>
        <w:rPr>
          <w:rFonts w:ascii="Calibri" w:eastAsia="MS Mincho" w:hAnsi="Calibri" w:cs="Times New Roman"/>
          <w:b/>
        </w:rPr>
        <w:t>b</w:t>
      </w:r>
      <w:r w:rsidRPr="007E0AE8">
        <w:rPr>
          <w:rFonts w:ascii="Calibri" w:eastAsia="MS Mincho" w:hAnsi="Calibri" w:cs="Times New Roman"/>
        </w:rPr>
        <w:t>) disease severity (DS) relative area under the disease progress curve (</w:t>
      </w:r>
      <w:proofErr w:type="spellStart"/>
      <w:r w:rsidRPr="007E0AE8">
        <w:rPr>
          <w:rFonts w:ascii="Calibri" w:eastAsia="MS Mincho" w:hAnsi="Calibri" w:cs="Times New Roman"/>
        </w:rPr>
        <w:t>rAUDPC</w:t>
      </w:r>
      <w:proofErr w:type="spellEnd"/>
      <w:r w:rsidRPr="007E0AE8">
        <w:rPr>
          <w:rFonts w:ascii="Calibri" w:eastAsia="MS Mincho" w:hAnsi="Calibri" w:cs="Times New Roman"/>
        </w:rPr>
        <w:t>) values for the resistant parent Coda, susceptible parent Brundage and the entire recombinant inbred line (RIL) population. Locations include Central Ferry, WA</w:t>
      </w:r>
      <w:r>
        <w:rPr>
          <w:rFonts w:ascii="Calibri" w:eastAsia="MS Mincho" w:hAnsi="Calibri" w:cs="Times New Roman"/>
        </w:rPr>
        <w:t xml:space="preserve"> </w:t>
      </w:r>
      <w:r w:rsidRPr="00A3490F">
        <w:t>(CF); Mount Vernon, WA (MV); Spillman Farm Pullman, WA (PU); Whitlow Farm Pullman, WA (WL); and Parker Farm Moscow, ID (UI). Dates include</w:t>
      </w:r>
      <w:r>
        <w:t xml:space="preserve"> </w:t>
      </w:r>
      <w:r w:rsidRPr="00A3490F">
        <w:t>200</w:t>
      </w:r>
      <w:r>
        <w:t>6 (06), 2010 (10) and 2011 (11)</w:t>
      </w:r>
      <w:bookmarkStart w:id="0" w:name="_GoBack"/>
      <w:bookmarkEnd w:id="0"/>
    </w:p>
    <w:sectPr w:rsidR="00D94801" w:rsidSect="00237C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AE8"/>
    <w:rsid w:val="00000131"/>
    <w:rsid w:val="00073D05"/>
    <w:rsid w:val="00074DC1"/>
    <w:rsid w:val="001C4631"/>
    <w:rsid w:val="001F74F7"/>
    <w:rsid w:val="002035E7"/>
    <w:rsid w:val="00237C03"/>
    <w:rsid w:val="0036712A"/>
    <w:rsid w:val="00445EA7"/>
    <w:rsid w:val="004863EF"/>
    <w:rsid w:val="0051732B"/>
    <w:rsid w:val="00653650"/>
    <w:rsid w:val="007D39E6"/>
    <w:rsid w:val="007E0AE8"/>
    <w:rsid w:val="00834096"/>
    <w:rsid w:val="00886F4B"/>
    <w:rsid w:val="00990F93"/>
    <w:rsid w:val="00BE31BA"/>
    <w:rsid w:val="00D255B1"/>
    <w:rsid w:val="00D94801"/>
    <w:rsid w:val="00DE0311"/>
    <w:rsid w:val="00DF3B1C"/>
    <w:rsid w:val="00E03575"/>
    <w:rsid w:val="00F06F14"/>
    <w:rsid w:val="00F6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887D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AE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AE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AE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AE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VERBATIM%20HD:Thesis_4_17_12:Field%20Data:max%20data%20poin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hcarter\Desktop\CB%20new%20maps%20for%20yr%20only\Plos%20one%20requests\CB%20RIL%20DS%20and%20IT%20raw%20data%20for%20QTL%20cartograph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verage</a:t>
            </a:r>
            <a:r>
              <a:rPr lang="en-US" baseline="0"/>
              <a:t> of Infection Type</a:t>
            </a:r>
            <a:endParaRPr lang="en-US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TL cart'!$B$273</c:f>
              <c:strCache>
                <c:ptCount val="1"/>
                <c:pt idx="0">
                  <c:v>Cod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'QTL cart'!$C$272:$K$272</c:f>
              <c:strCache>
                <c:ptCount val="9"/>
                <c:pt idx="0">
                  <c:v>cf10</c:v>
                </c:pt>
                <c:pt idx="1">
                  <c:v>mv06</c:v>
                </c:pt>
                <c:pt idx="2">
                  <c:v>mv10</c:v>
                </c:pt>
                <c:pt idx="3">
                  <c:v>pu11</c:v>
                </c:pt>
                <c:pt idx="4">
                  <c:v>pu10</c:v>
                </c:pt>
                <c:pt idx="5">
                  <c:v>ui11</c:v>
                </c:pt>
                <c:pt idx="6">
                  <c:v>ui10</c:v>
                </c:pt>
                <c:pt idx="7">
                  <c:v>wl06</c:v>
                </c:pt>
                <c:pt idx="8">
                  <c:v>wl10</c:v>
                </c:pt>
              </c:strCache>
            </c:strRef>
          </c:cat>
          <c:val>
            <c:numRef>
              <c:f>'QTL cart'!$C$273:$K$273</c:f>
              <c:numCache>
                <c:formatCode>General</c:formatCode>
                <c:ptCount val="9"/>
                <c:pt idx="0">
                  <c:v>1.4</c:v>
                </c:pt>
                <c:pt idx="1">
                  <c:v>2</c:v>
                </c:pt>
                <c:pt idx="2">
                  <c:v>2.0666666666666669</c:v>
                </c:pt>
                <c:pt idx="3">
                  <c:v>2.6</c:v>
                </c:pt>
                <c:pt idx="4">
                  <c:v>2.6315789473684208</c:v>
                </c:pt>
                <c:pt idx="5">
                  <c:v>2.9090909090909092</c:v>
                </c:pt>
                <c:pt idx="6">
                  <c:v>0.33333333333333298</c:v>
                </c:pt>
                <c:pt idx="7">
                  <c:v>2</c:v>
                </c:pt>
                <c:pt idx="8">
                  <c:v>1.23</c:v>
                </c:pt>
              </c:numCache>
            </c:numRef>
          </c:val>
        </c:ser>
        <c:ser>
          <c:idx val="1"/>
          <c:order val="1"/>
          <c:tx>
            <c:strRef>
              <c:f>'QTL cart'!$B$274</c:f>
              <c:strCache>
                <c:ptCount val="1"/>
                <c:pt idx="0">
                  <c:v>RI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QTL cart'!$C$272:$K$272</c:f>
              <c:strCache>
                <c:ptCount val="9"/>
                <c:pt idx="0">
                  <c:v>cf10</c:v>
                </c:pt>
                <c:pt idx="1">
                  <c:v>mv06</c:v>
                </c:pt>
                <c:pt idx="2">
                  <c:v>mv10</c:v>
                </c:pt>
                <c:pt idx="3">
                  <c:v>pu11</c:v>
                </c:pt>
                <c:pt idx="4">
                  <c:v>pu10</c:v>
                </c:pt>
                <c:pt idx="5">
                  <c:v>ui11</c:v>
                </c:pt>
                <c:pt idx="6">
                  <c:v>ui10</c:v>
                </c:pt>
                <c:pt idx="7">
                  <c:v>wl06</c:v>
                </c:pt>
                <c:pt idx="8">
                  <c:v>wl10</c:v>
                </c:pt>
              </c:strCache>
            </c:strRef>
          </c:cat>
          <c:val>
            <c:numRef>
              <c:f>'QTL cart'!$C$274:$K$274</c:f>
              <c:numCache>
                <c:formatCode>General</c:formatCode>
                <c:ptCount val="9"/>
                <c:pt idx="0">
                  <c:v>3.2891791044776109</c:v>
                </c:pt>
                <c:pt idx="1">
                  <c:v>2.817164179104477</c:v>
                </c:pt>
                <c:pt idx="2">
                  <c:v>2.7705223880597032</c:v>
                </c:pt>
                <c:pt idx="3">
                  <c:v>4.6977611940298498</c:v>
                </c:pt>
                <c:pt idx="4">
                  <c:v>2.6442786069651758</c:v>
                </c:pt>
                <c:pt idx="5">
                  <c:v>1.0429104477611939</c:v>
                </c:pt>
                <c:pt idx="6">
                  <c:v>3.7156488549618341</c:v>
                </c:pt>
                <c:pt idx="7">
                  <c:v>2.9325842696629212</c:v>
                </c:pt>
                <c:pt idx="8">
                  <c:v>2.8507462686567169</c:v>
                </c:pt>
              </c:numCache>
            </c:numRef>
          </c:val>
        </c:ser>
        <c:ser>
          <c:idx val="2"/>
          <c:order val="2"/>
          <c:tx>
            <c:strRef>
              <c:f>'QTL cart'!$B$275</c:f>
              <c:strCache>
                <c:ptCount val="1"/>
                <c:pt idx="0">
                  <c:v>Brundage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QTL cart'!$C$272:$K$272</c:f>
              <c:strCache>
                <c:ptCount val="9"/>
                <c:pt idx="0">
                  <c:v>cf10</c:v>
                </c:pt>
                <c:pt idx="1">
                  <c:v>mv06</c:v>
                </c:pt>
                <c:pt idx="2">
                  <c:v>mv10</c:v>
                </c:pt>
                <c:pt idx="3">
                  <c:v>pu11</c:v>
                </c:pt>
                <c:pt idx="4">
                  <c:v>pu10</c:v>
                </c:pt>
                <c:pt idx="5">
                  <c:v>ui11</c:v>
                </c:pt>
                <c:pt idx="6">
                  <c:v>ui10</c:v>
                </c:pt>
                <c:pt idx="7">
                  <c:v>wl06</c:v>
                </c:pt>
                <c:pt idx="8">
                  <c:v>wl10</c:v>
                </c:pt>
              </c:strCache>
            </c:strRef>
          </c:cat>
          <c:val>
            <c:numRef>
              <c:f>'QTL cart'!$C$275:$K$275</c:f>
              <c:numCache>
                <c:formatCode>General</c:formatCode>
                <c:ptCount val="9"/>
                <c:pt idx="0">
                  <c:v>6.8</c:v>
                </c:pt>
                <c:pt idx="1">
                  <c:v>8</c:v>
                </c:pt>
                <c:pt idx="2">
                  <c:v>6.4</c:v>
                </c:pt>
                <c:pt idx="3">
                  <c:v>8</c:v>
                </c:pt>
                <c:pt idx="4">
                  <c:v>7.6</c:v>
                </c:pt>
                <c:pt idx="5">
                  <c:v>1.756756756756757</c:v>
                </c:pt>
                <c:pt idx="6">
                  <c:v>4.2222222222222223</c:v>
                </c:pt>
                <c:pt idx="7">
                  <c:v>7.25</c:v>
                </c:pt>
                <c:pt idx="8">
                  <c:v>7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181760"/>
        <c:axId val="130183936"/>
      </c:barChart>
      <c:catAx>
        <c:axId val="130181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cation</a:t>
                </a:r>
                <a:r>
                  <a:rPr lang="en-US" baseline="0"/>
                  <a:t> and Year</a:t>
                </a:r>
                <a:endParaRPr lang="en-US"/>
              </a:p>
            </c:rich>
          </c:tx>
          <c:overlay val="0"/>
        </c:title>
        <c:majorTickMark val="out"/>
        <c:minorTickMark val="none"/>
        <c:tickLblPos val="nextTo"/>
        <c:crossAx val="130183936"/>
        <c:crosses val="autoZero"/>
        <c:auto val="1"/>
        <c:lblAlgn val="ctr"/>
        <c:lblOffset val="100"/>
        <c:noMultiLvlLbl val="0"/>
      </c:catAx>
      <c:valAx>
        <c:axId val="1301839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fection Typ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018176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verage of Disease Severity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S peak values'!$A$273</c:f>
              <c:strCache>
                <c:ptCount val="1"/>
                <c:pt idx="0">
                  <c:v>Cod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'DS peak values'!$B$272:$J$272</c:f>
              <c:strCache>
                <c:ptCount val="9"/>
                <c:pt idx="0">
                  <c:v>cf10</c:v>
                </c:pt>
                <c:pt idx="1">
                  <c:v>mv06</c:v>
                </c:pt>
                <c:pt idx="2">
                  <c:v>mv10</c:v>
                </c:pt>
                <c:pt idx="3">
                  <c:v>pu11</c:v>
                </c:pt>
                <c:pt idx="4">
                  <c:v>pu10</c:v>
                </c:pt>
                <c:pt idx="5">
                  <c:v>ui11</c:v>
                </c:pt>
                <c:pt idx="6">
                  <c:v>ui10</c:v>
                </c:pt>
                <c:pt idx="7">
                  <c:v>wl06</c:v>
                </c:pt>
                <c:pt idx="8">
                  <c:v>wl10</c:v>
                </c:pt>
              </c:strCache>
            </c:strRef>
          </c:cat>
          <c:val>
            <c:numRef>
              <c:f>'DS peak values'!$B$273:$J$273</c:f>
              <c:numCache>
                <c:formatCode>General</c:formatCode>
                <c:ptCount val="9"/>
                <c:pt idx="0">
                  <c:v>3</c:v>
                </c:pt>
                <c:pt idx="1">
                  <c:v>7</c:v>
                </c:pt>
                <c:pt idx="2">
                  <c:v>9</c:v>
                </c:pt>
                <c:pt idx="3">
                  <c:v>5</c:v>
                </c:pt>
                <c:pt idx="4">
                  <c:v>3</c:v>
                </c:pt>
                <c:pt idx="5">
                  <c:v>7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val>
        </c:ser>
        <c:ser>
          <c:idx val="1"/>
          <c:order val="1"/>
          <c:tx>
            <c:strRef>
              <c:f>'DS peak values'!$A$274</c:f>
              <c:strCache>
                <c:ptCount val="1"/>
                <c:pt idx="0">
                  <c:v>RI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DS peak values'!$B$272:$J$272</c:f>
              <c:strCache>
                <c:ptCount val="9"/>
                <c:pt idx="0">
                  <c:v>cf10</c:v>
                </c:pt>
                <c:pt idx="1">
                  <c:v>mv06</c:v>
                </c:pt>
                <c:pt idx="2">
                  <c:v>mv10</c:v>
                </c:pt>
                <c:pt idx="3">
                  <c:v>pu11</c:v>
                </c:pt>
                <c:pt idx="4">
                  <c:v>pu10</c:v>
                </c:pt>
                <c:pt idx="5">
                  <c:v>ui11</c:v>
                </c:pt>
                <c:pt idx="6">
                  <c:v>ui10</c:v>
                </c:pt>
                <c:pt idx="7">
                  <c:v>wl06</c:v>
                </c:pt>
                <c:pt idx="8">
                  <c:v>wl10</c:v>
                </c:pt>
              </c:strCache>
            </c:strRef>
          </c:cat>
          <c:val>
            <c:numRef>
              <c:f>'DS peak values'!$B$274:$J$274</c:f>
              <c:numCache>
                <c:formatCode>General</c:formatCode>
                <c:ptCount val="9"/>
                <c:pt idx="0">
                  <c:v>24</c:v>
                </c:pt>
                <c:pt idx="1">
                  <c:v>16</c:v>
                </c:pt>
                <c:pt idx="2">
                  <c:v>18</c:v>
                </c:pt>
                <c:pt idx="3">
                  <c:v>39</c:v>
                </c:pt>
                <c:pt idx="4">
                  <c:v>19</c:v>
                </c:pt>
                <c:pt idx="5">
                  <c:v>22</c:v>
                </c:pt>
                <c:pt idx="6">
                  <c:v>13</c:v>
                </c:pt>
                <c:pt idx="7">
                  <c:v>12</c:v>
                </c:pt>
                <c:pt idx="8">
                  <c:v>16</c:v>
                </c:pt>
              </c:numCache>
            </c:numRef>
          </c:val>
        </c:ser>
        <c:ser>
          <c:idx val="2"/>
          <c:order val="2"/>
          <c:tx>
            <c:strRef>
              <c:f>'DS peak values'!$A$275</c:f>
              <c:strCache>
                <c:ptCount val="1"/>
                <c:pt idx="0">
                  <c:v>Brundage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DS peak values'!$B$272:$J$272</c:f>
              <c:strCache>
                <c:ptCount val="9"/>
                <c:pt idx="0">
                  <c:v>cf10</c:v>
                </c:pt>
                <c:pt idx="1">
                  <c:v>mv06</c:v>
                </c:pt>
                <c:pt idx="2">
                  <c:v>mv10</c:v>
                </c:pt>
                <c:pt idx="3">
                  <c:v>pu11</c:v>
                </c:pt>
                <c:pt idx="4">
                  <c:v>pu10</c:v>
                </c:pt>
                <c:pt idx="5">
                  <c:v>ui11</c:v>
                </c:pt>
                <c:pt idx="6">
                  <c:v>ui10</c:v>
                </c:pt>
                <c:pt idx="7">
                  <c:v>wl06</c:v>
                </c:pt>
                <c:pt idx="8">
                  <c:v>wl10</c:v>
                </c:pt>
              </c:strCache>
            </c:strRef>
          </c:cat>
          <c:val>
            <c:numRef>
              <c:f>'DS peak values'!$B$275:$J$275</c:f>
              <c:numCache>
                <c:formatCode>General</c:formatCode>
                <c:ptCount val="9"/>
                <c:pt idx="0">
                  <c:v>87</c:v>
                </c:pt>
                <c:pt idx="1">
                  <c:v>59</c:v>
                </c:pt>
                <c:pt idx="2">
                  <c:v>61</c:v>
                </c:pt>
                <c:pt idx="3">
                  <c:v>85</c:v>
                </c:pt>
                <c:pt idx="4">
                  <c:v>83</c:v>
                </c:pt>
                <c:pt idx="5">
                  <c:v>5</c:v>
                </c:pt>
                <c:pt idx="6">
                  <c:v>31</c:v>
                </c:pt>
                <c:pt idx="7">
                  <c:v>20</c:v>
                </c:pt>
                <c:pt idx="8">
                  <c:v>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194048"/>
        <c:axId val="130208512"/>
      </c:barChart>
      <c:catAx>
        <c:axId val="130194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cation and Year</a:t>
                </a:r>
              </a:p>
            </c:rich>
          </c:tx>
          <c:overlay val="0"/>
        </c:title>
        <c:majorTickMark val="none"/>
        <c:minorTickMark val="none"/>
        <c:tickLblPos val="nextTo"/>
        <c:crossAx val="130208512"/>
        <c:crosses val="autoZero"/>
        <c:auto val="1"/>
        <c:lblAlgn val="ctr"/>
        <c:lblOffset val="100"/>
        <c:noMultiLvlLbl val="0"/>
      </c:catAx>
      <c:valAx>
        <c:axId val="1302085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sease Severity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01940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tin Case</dc:creator>
  <cp:lastModifiedBy>Carter, Arron Hyrum</cp:lastModifiedBy>
  <cp:revision>2</cp:revision>
  <dcterms:created xsi:type="dcterms:W3CDTF">2014-01-07T19:21:00Z</dcterms:created>
  <dcterms:modified xsi:type="dcterms:W3CDTF">2014-01-07T19:21:00Z</dcterms:modified>
</cp:coreProperties>
</file>